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CFC02" w14:textId="0D90BA08" w:rsidR="00902629" w:rsidRPr="00902629" w:rsidRDefault="00902629" w:rsidP="00902629">
      <w:pPr>
        <w:rPr>
          <w:b/>
          <w:bCs/>
        </w:rPr>
      </w:pPr>
      <w:r w:rsidRPr="00902629">
        <w:rPr>
          <w:b/>
          <w:bCs/>
        </w:rPr>
        <w:t xml:space="preserve">S2 </w:t>
      </w:r>
      <w:r w:rsidR="009D1814">
        <w:rPr>
          <w:b/>
          <w:bCs/>
          <w:lang w:val="en-US"/>
        </w:rPr>
        <w:t>Text</w:t>
      </w:r>
      <w:r w:rsidRPr="00902629">
        <w:rPr>
          <w:b/>
          <w:bCs/>
        </w:rPr>
        <w:t>. FUMA GENE2FUNC parameters</w:t>
      </w:r>
    </w:p>
    <w:p w14:paraId="5F5C90C5" w14:textId="77777777" w:rsidR="00902629" w:rsidRDefault="00902629" w:rsidP="00902629"/>
    <w:p w14:paraId="7D2AD0AC" w14:textId="77777777" w:rsidR="00902629" w:rsidRDefault="00902629" w:rsidP="00902629">
      <w:r>
        <w:t>[jobinfo]</w:t>
      </w:r>
    </w:p>
    <w:p w14:paraId="6E944108" w14:textId="77777777" w:rsidR="00902629" w:rsidRDefault="00902629" w:rsidP="00902629">
      <w:r>
        <w:t>created_at=2023-03-18 17:08:26</w:t>
      </w:r>
    </w:p>
    <w:p w14:paraId="488FB522" w14:textId="77777777" w:rsidR="00902629" w:rsidRDefault="00902629" w:rsidP="00902629">
      <w:r>
        <w:t>title=None</w:t>
      </w:r>
    </w:p>
    <w:p w14:paraId="4C24C27A" w14:textId="77777777" w:rsidR="00902629" w:rsidRDefault="00902629" w:rsidP="00902629">
      <w:r>
        <w:t>snp2geneID=239737</w:t>
      </w:r>
    </w:p>
    <w:p w14:paraId="39459617" w14:textId="77777777" w:rsidR="00902629" w:rsidRDefault="00902629" w:rsidP="00902629">
      <w:r>
        <w:t>snp2geneTitle=mm_revision_0.1threshold_noGC_NikMahUKBB_FULL_562507_non-het</w:t>
      </w:r>
    </w:p>
    <w:p w14:paraId="3D9BCD0B" w14:textId="77777777" w:rsidR="00902629" w:rsidRDefault="00902629" w:rsidP="00902629"/>
    <w:p w14:paraId="1D15ECED" w14:textId="77777777" w:rsidR="00902629" w:rsidRDefault="00902629" w:rsidP="00902629">
      <w:r>
        <w:t>[params]</w:t>
      </w:r>
    </w:p>
    <w:p w14:paraId="6D2EEFF9" w14:textId="77777777" w:rsidR="00902629" w:rsidRDefault="00902629" w:rsidP="00902629">
      <w:r>
        <w:t>gtype=text</w:t>
      </w:r>
    </w:p>
    <w:p w14:paraId="3CB92648" w14:textId="77777777" w:rsidR="00902629" w:rsidRDefault="00902629" w:rsidP="00902629">
      <w:r>
        <w:t>gval=ENSG00000142657:ENSG00000116761:ENSG00000050628:ENSG00000132485:ENSG00000172260:ENSG00000162620:ENSG00000254685:ENSG00000259030:ENSG00000116783:ENSG00000162621:ENSG00000116791:ENSG00000162623:ENSG00000162624:ENSG00000117054:ENSG00000117174:ENSG00000184611:ENSG00000168237:ENSG00000129071:ENSG00000181788:ENSG00000113391:ENSG00000113758:ENSG00000111846:ENSG00000111837:ENSG00000124827:ENSG00000197977:ENSG00000224531:ENSG00000244476:ENSG00000205269:ENSG00000111863:ENSG00000095951:ENSG00000078401:ENSG00000112137:ENSG00000145979:ENSG00000145990:ENSG00000187461:ENSG00000124523:ENSG00000225921:ENSG00000164694:ENSG00000112096:ENSG00000146457:ENSG00000120437:ENSG00000120438:ENSG00000112110:ENSG00000146453:ENSG00000130368:ENSG00000197081:ENSG00000175003:ENSG00000112499:ENSG00000146477:ENSG00000198670:ENSG00000122194:ENSG00000085511:ENSG00000026652:ENSG00000185345:ENSG00000112530:ENSG00000225683:ENSG00000112531:ENSG00000106443:ENSG00000005108:ENSG00000106460:ENSG00000146530:ENSG00000006747:ENSG00000122644:ENSG00000006468:ENSG00000136193:ENSG00000136573:ENSG00000164808:ENSG00000147872:ENSG00000177047:ENSG00000137080:ENSG00000236637:ENSG00000214042:ENSG00000186803:ENSG00000147885:ENSG00000234829:ENSG00000228083:ENSG00000147873:ENSG00000198642:ENSG00000120235:ENSG00000197919:ENSG00000184995:ENSG00000099810:ENSG00000264545:ENSG00000224854:ENSG00000147889:ENSG00000147883:ENSG00000107105:ENSG00000125485:ENSG00000125484:ENSG00000148308:ENSG00000170835:ENSG00000160271:ENSG00000148288:ENSG00000171102:ENSG00000148296:ENSG00000148297:ENSG00000148303:ENSG00000148290:ENSG00000148291:ENSG00000148248:ENSG00000198870:ENSG00000148300:ENSG00000160323:ENSG00000160325:ENSG00000160326:ENSG00000187616:ENSG00000197859:ENSG00000196990:ENSG00000123454:ENSG00000123453:ENSG00000160293:ENSG00000169925:ENSG00000107736:ENSG00000122966:ENSG00000135127:ENSG00000089154:ENSG00000089159:ENSG00000089163:ENSG00000170890:ENSG00000135097:ENSG00000111775:ENSG00000111780:ENSG00000170855:ENSG00000257218:ENSG00000111786:ENSG00000088986:ENSG00000110871:ENSG00000022840:ENSG00000167272:ENSG00000157782:ENSG00000110917:ENSG00000175970:ENSG00000122971:ENSG00000157837:ENSG00000272214:ENSG00000135100:ENSG00000157895:ENSG00000135114:ENSG00000089041:ENSG00000135124:ENSG00000110931:ENSG00000089094:ENSG00000182500:ENSG00000139714:ENSG00000139725:ENSG00000139718:ENSG00000110801:ENSG00000158023:ENSG00000100448:ENSG00000166068:ENSG00000086506:ENSG00000131634:ENSG00000108424:ENSG00000198933:ENSG00000159111:ENSG00000141295:ENSG00000189120:ENSG00000167182:ENSG00000108439:ENSG00000167183:ENSG00000108465:ENSG00000005243:ENSG00000082641:ENSG00000108468:ENSG00000002919:ENSG00000141293:ENSG00000120094:ENSG00000173917:ENSG00000120093:ENSG00000182742:ENSG00000120075:ENSG</w:t>
      </w:r>
      <w:r>
        <w:lastRenderedPageBreak/>
        <w:t>00000108511:ENSG00000260027:ENSG00000120068:ENSG00000170689:ENSG00000159182:ENSG00000159184:ENSG00000170703:ENSG00000136436:ENSG00000159199:ENSG00000159202:ENSG00000159210:ENSG00000159224:ENSG00000159217:ENSG00000167080:ENSG00000167083:ENSG00000108798:ENSG00000173868:ENSG00000198740:ENSG00000262039:ENSG00000167085:ENSG00000064300:ENSG00000182575:ENSG00000121067:ENSG00000005882:ENSG00000134755:ENSG00000196628:ENSG00000060069:ENSG00000101425:ENSG00000100985</w:t>
      </w:r>
    </w:p>
    <w:p w14:paraId="25FE77B1" w14:textId="77777777" w:rsidR="00902629" w:rsidRDefault="00902629" w:rsidP="00902629">
      <w:r>
        <w:t>bkgtype=select</w:t>
      </w:r>
    </w:p>
    <w:p w14:paraId="2E428B7B" w14:textId="77777777" w:rsidR="00902629" w:rsidRDefault="00902629" w:rsidP="00902629">
      <w:r>
        <w:t>bkgval=protein_coding</w:t>
      </w:r>
    </w:p>
    <w:p w14:paraId="49EDC0C7" w14:textId="77777777" w:rsidR="00902629" w:rsidRDefault="00902629" w:rsidP="00902629">
      <w:r>
        <w:t>MHC=1</w:t>
      </w:r>
    </w:p>
    <w:p w14:paraId="41097CFE" w14:textId="77777777" w:rsidR="00902629" w:rsidRDefault="00902629" w:rsidP="00902629">
      <w:r>
        <w:t>ensembl=v92</w:t>
      </w:r>
    </w:p>
    <w:p w14:paraId="240CE8ED" w14:textId="77777777" w:rsidR="00902629" w:rsidRDefault="00902629" w:rsidP="00902629">
      <w:r>
        <w:t>gsFileN=0</w:t>
      </w:r>
    </w:p>
    <w:p w14:paraId="1E509EF9" w14:textId="77777777" w:rsidR="00902629" w:rsidRDefault="00902629" w:rsidP="00902629">
      <w:r>
        <w:t>gsFiles=NA</w:t>
      </w:r>
    </w:p>
    <w:p w14:paraId="15EF65E4" w14:textId="77777777" w:rsidR="00902629" w:rsidRDefault="00902629" w:rsidP="00902629">
      <w:r>
        <w:t>gene_exp=GTEx/v8/gtex_v8_ts_avg_log2TPM:GTEx/v8/gtex_v8_ts_general_avg_log2TPM</w:t>
      </w:r>
    </w:p>
    <w:p w14:paraId="1C248E7B" w14:textId="77777777" w:rsidR="00902629" w:rsidRDefault="00902629" w:rsidP="00902629">
      <w:r>
        <w:t>adjPmeth=fdr_bh</w:t>
      </w:r>
    </w:p>
    <w:p w14:paraId="417AD66E" w14:textId="77777777" w:rsidR="00902629" w:rsidRDefault="00902629" w:rsidP="00902629">
      <w:r>
        <w:t>adjPcut=0.05</w:t>
      </w:r>
    </w:p>
    <w:p w14:paraId="3C1D9247" w14:textId="20811A52" w:rsidR="00A241AC" w:rsidRDefault="00902629" w:rsidP="00902629">
      <w:r>
        <w:t>minOverlap=2</w:t>
      </w:r>
    </w:p>
    <w:sectPr w:rsidR="00A241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629"/>
    <w:rsid w:val="00014FF2"/>
    <w:rsid w:val="00015DCE"/>
    <w:rsid w:val="00062298"/>
    <w:rsid w:val="00065C28"/>
    <w:rsid w:val="00094394"/>
    <w:rsid w:val="000B7925"/>
    <w:rsid w:val="000C3E48"/>
    <w:rsid w:val="000D1900"/>
    <w:rsid w:val="000D2111"/>
    <w:rsid w:val="000D4D72"/>
    <w:rsid w:val="000D7DDA"/>
    <w:rsid w:val="001058CB"/>
    <w:rsid w:val="0012782D"/>
    <w:rsid w:val="0013258A"/>
    <w:rsid w:val="00157596"/>
    <w:rsid w:val="00160EEF"/>
    <w:rsid w:val="00170F8A"/>
    <w:rsid w:val="00185886"/>
    <w:rsid w:val="0018694C"/>
    <w:rsid w:val="00193307"/>
    <w:rsid w:val="001A62EC"/>
    <w:rsid w:val="001B3E62"/>
    <w:rsid w:val="001B7C7A"/>
    <w:rsid w:val="001E3F9A"/>
    <w:rsid w:val="00225536"/>
    <w:rsid w:val="00230728"/>
    <w:rsid w:val="0024214A"/>
    <w:rsid w:val="0025008E"/>
    <w:rsid w:val="00260EE4"/>
    <w:rsid w:val="00305FF9"/>
    <w:rsid w:val="00351808"/>
    <w:rsid w:val="00362F18"/>
    <w:rsid w:val="003708FE"/>
    <w:rsid w:val="00371D9C"/>
    <w:rsid w:val="00391F69"/>
    <w:rsid w:val="003D2FE0"/>
    <w:rsid w:val="00406115"/>
    <w:rsid w:val="00441485"/>
    <w:rsid w:val="0045259D"/>
    <w:rsid w:val="00453E21"/>
    <w:rsid w:val="00455C50"/>
    <w:rsid w:val="004629A4"/>
    <w:rsid w:val="004669C8"/>
    <w:rsid w:val="004845B9"/>
    <w:rsid w:val="00485004"/>
    <w:rsid w:val="00493BD2"/>
    <w:rsid w:val="00496DC0"/>
    <w:rsid w:val="004A2238"/>
    <w:rsid w:val="004B79D3"/>
    <w:rsid w:val="004C6E1C"/>
    <w:rsid w:val="004D3E4F"/>
    <w:rsid w:val="004D4F61"/>
    <w:rsid w:val="004E284A"/>
    <w:rsid w:val="00542708"/>
    <w:rsid w:val="0054452C"/>
    <w:rsid w:val="00564FA4"/>
    <w:rsid w:val="005749F2"/>
    <w:rsid w:val="00585EDF"/>
    <w:rsid w:val="00592DEB"/>
    <w:rsid w:val="005A14D5"/>
    <w:rsid w:val="005B797B"/>
    <w:rsid w:val="005E4208"/>
    <w:rsid w:val="00613C41"/>
    <w:rsid w:val="00626E46"/>
    <w:rsid w:val="00654B78"/>
    <w:rsid w:val="006770A9"/>
    <w:rsid w:val="00680B51"/>
    <w:rsid w:val="006840BD"/>
    <w:rsid w:val="006A70D2"/>
    <w:rsid w:val="006C0C81"/>
    <w:rsid w:val="006D105A"/>
    <w:rsid w:val="006D5F44"/>
    <w:rsid w:val="006E29B9"/>
    <w:rsid w:val="006E51BD"/>
    <w:rsid w:val="006F2FFA"/>
    <w:rsid w:val="00700AAA"/>
    <w:rsid w:val="0071191D"/>
    <w:rsid w:val="007162D6"/>
    <w:rsid w:val="00717160"/>
    <w:rsid w:val="00726DA9"/>
    <w:rsid w:val="007746E4"/>
    <w:rsid w:val="00781074"/>
    <w:rsid w:val="007B7BC0"/>
    <w:rsid w:val="00827AC4"/>
    <w:rsid w:val="00840691"/>
    <w:rsid w:val="00870593"/>
    <w:rsid w:val="00893B4F"/>
    <w:rsid w:val="00895511"/>
    <w:rsid w:val="008B7222"/>
    <w:rsid w:val="008C2D26"/>
    <w:rsid w:val="008C36B3"/>
    <w:rsid w:val="008C56C8"/>
    <w:rsid w:val="008C6592"/>
    <w:rsid w:val="008D0BCA"/>
    <w:rsid w:val="008E40C9"/>
    <w:rsid w:val="008F3189"/>
    <w:rsid w:val="00902629"/>
    <w:rsid w:val="0092499F"/>
    <w:rsid w:val="00927C30"/>
    <w:rsid w:val="0095720F"/>
    <w:rsid w:val="0097410E"/>
    <w:rsid w:val="00984AB1"/>
    <w:rsid w:val="00985C9A"/>
    <w:rsid w:val="00987C40"/>
    <w:rsid w:val="009A1901"/>
    <w:rsid w:val="009C5960"/>
    <w:rsid w:val="009D1814"/>
    <w:rsid w:val="009D46B9"/>
    <w:rsid w:val="009F4205"/>
    <w:rsid w:val="009F6BCD"/>
    <w:rsid w:val="00A020B7"/>
    <w:rsid w:val="00A146BA"/>
    <w:rsid w:val="00A241AC"/>
    <w:rsid w:val="00A246B3"/>
    <w:rsid w:val="00A30AD6"/>
    <w:rsid w:val="00A433FE"/>
    <w:rsid w:val="00A6137A"/>
    <w:rsid w:val="00A70201"/>
    <w:rsid w:val="00A70F9A"/>
    <w:rsid w:val="00A81CAC"/>
    <w:rsid w:val="00A91B93"/>
    <w:rsid w:val="00A947E8"/>
    <w:rsid w:val="00A954C5"/>
    <w:rsid w:val="00AD74A1"/>
    <w:rsid w:val="00AE4415"/>
    <w:rsid w:val="00AF0A7F"/>
    <w:rsid w:val="00AF621D"/>
    <w:rsid w:val="00B02D1C"/>
    <w:rsid w:val="00B32EA2"/>
    <w:rsid w:val="00B442AD"/>
    <w:rsid w:val="00B635A5"/>
    <w:rsid w:val="00B66B53"/>
    <w:rsid w:val="00B7310A"/>
    <w:rsid w:val="00B87521"/>
    <w:rsid w:val="00BA1DD1"/>
    <w:rsid w:val="00BB659C"/>
    <w:rsid w:val="00BE3056"/>
    <w:rsid w:val="00BE5F3A"/>
    <w:rsid w:val="00C13ABE"/>
    <w:rsid w:val="00C5226A"/>
    <w:rsid w:val="00C7017B"/>
    <w:rsid w:val="00C75566"/>
    <w:rsid w:val="00C848E8"/>
    <w:rsid w:val="00C85789"/>
    <w:rsid w:val="00C963CC"/>
    <w:rsid w:val="00CB612E"/>
    <w:rsid w:val="00CB64EA"/>
    <w:rsid w:val="00CD19AF"/>
    <w:rsid w:val="00CD28BC"/>
    <w:rsid w:val="00CD4A5F"/>
    <w:rsid w:val="00CF0C01"/>
    <w:rsid w:val="00CF121A"/>
    <w:rsid w:val="00D05B45"/>
    <w:rsid w:val="00D1716B"/>
    <w:rsid w:val="00D33FDE"/>
    <w:rsid w:val="00D36D01"/>
    <w:rsid w:val="00D506B6"/>
    <w:rsid w:val="00D53F4E"/>
    <w:rsid w:val="00D53FE8"/>
    <w:rsid w:val="00D64352"/>
    <w:rsid w:val="00D85E72"/>
    <w:rsid w:val="00D96ACE"/>
    <w:rsid w:val="00DF37CE"/>
    <w:rsid w:val="00E036D2"/>
    <w:rsid w:val="00E10FAD"/>
    <w:rsid w:val="00E11475"/>
    <w:rsid w:val="00E26D29"/>
    <w:rsid w:val="00E46513"/>
    <w:rsid w:val="00E46E0C"/>
    <w:rsid w:val="00E52086"/>
    <w:rsid w:val="00E66F0A"/>
    <w:rsid w:val="00E7310A"/>
    <w:rsid w:val="00E817F7"/>
    <w:rsid w:val="00E95348"/>
    <w:rsid w:val="00EA48B2"/>
    <w:rsid w:val="00EB1D22"/>
    <w:rsid w:val="00EC0A56"/>
    <w:rsid w:val="00EC6B2D"/>
    <w:rsid w:val="00ED1D5C"/>
    <w:rsid w:val="00ED6219"/>
    <w:rsid w:val="00EE43F0"/>
    <w:rsid w:val="00EE4B92"/>
    <w:rsid w:val="00EE55F2"/>
    <w:rsid w:val="00EF0C70"/>
    <w:rsid w:val="00EF0DF7"/>
    <w:rsid w:val="00EF1D01"/>
    <w:rsid w:val="00F259FE"/>
    <w:rsid w:val="00F33B64"/>
    <w:rsid w:val="00F37D92"/>
    <w:rsid w:val="00F50262"/>
    <w:rsid w:val="00F5092C"/>
    <w:rsid w:val="00FA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DC102"/>
  <w15:chartTrackingRefBased/>
  <w15:docId w15:val="{F14C72B9-113A-8544-AF6D-5698A5ED5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y2">
    <w:name w:val="my2"/>
    <w:basedOn w:val="TableProfessional"/>
    <w:uiPriority w:val="99"/>
    <w:rsid w:val="006E51BD"/>
    <w:rPr>
      <w:sz w:val="20"/>
      <w:szCs w:val="20"/>
      <w:lang w:val="en-GB" w:eastAsia="en-GB"/>
    </w:rPr>
    <w:tblPr>
      <w:tblBorders>
        <w:top w:val="single" w:sz="2" w:space="0" w:color="auto"/>
        <w:left w:val="none" w:sz="0" w:space="0" w:color="auto"/>
        <w:bottom w:val="single" w:sz="2" w:space="0" w:color="auto"/>
        <w:right w:val="none" w:sz="0" w:space="0" w:color="auto"/>
        <w:insideH w:val="single" w:sz="2" w:space="0" w:color="auto"/>
        <w:insideV w:val="single" w:sz="2" w:space="0" w:color="auto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left w:val="nil"/>
          <w:tl2br w:val="none" w:sz="0" w:space="0" w:color="auto"/>
          <w:tr2bl w:val="none" w:sz="0" w:space="0" w:color="auto"/>
        </w:tcBorders>
        <w:shd w:val="clear" w:color="auto" w:fill="DDD7E7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6E51B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3</Words>
  <Characters>3071</Characters>
  <Application>Microsoft Office Word</Application>
  <DocSecurity>0</DocSecurity>
  <Lines>69</Lines>
  <Paragraphs>24</Paragraphs>
  <ScaleCrop>false</ScaleCrop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te Baltramonaityte</dc:creator>
  <cp:keywords/>
  <dc:description/>
  <cp:lastModifiedBy>Vilte Baltramonaityte</cp:lastModifiedBy>
  <cp:revision>3</cp:revision>
  <dcterms:created xsi:type="dcterms:W3CDTF">2023-04-02T15:39:00Z</dcterms:created>
  <dcterms:modified xsi:type="dcterms:W3CDTF">2023-06-15T11:12:00Z</dcterms:modified>
</cp:coreProperties>
</file>